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1260"/>
        <w:gridCol w:w="5114"/>
        <w:gridCol w:w="2688"/>
      </w:tblGrid>
      <w:tr w:rsidR="009B3E5B" w:rsidRPr="00A8511F" w14:paraId="032157E1" w14:textId="77777777" w:rsidTr="0000652F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264D2D01" w14:textId="77777777" w:rsidR="009B3E5B" w:rsidRPr="00A8511F" w:rsidRDefault="009B3E5B" w:rsidP="0000652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Block Name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9C43FB9" w14:textId="77777777" w:rsidR="009B3E5B" w:rsidRPr="00A8511F" w:rsidRDefault="009B3E5B" w:rsidP="0000652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Block Sequence (5’-3’)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8CD9D88" w14:textId="77777777" w:rsidR="009B3E5B" w:rsidRPr="00A8511F" w:rsidRDefault="009B3E5B" w:rsidP="0000652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egend</w:t>
            </w:r>
          </w:p>
        </w:tc>
      </w:tr>
      <w:tr w:rsidR="009B3E5B" w:rsidRPr="00A8511F" w14:paraId="436EED6D" w14:textId="77777777" w:rsidTr="0000652F">
        <w:trPr>
          <w:trHeight w:val="27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514C0" w14:textId="77777777" w:rsidR="009B3E5B" w:rsidRPr="00A8511F" w:rsidRDefault="009B3E5B" w:rsidP="000065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>HER2-CAR for insertion into pEGFP-N1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9E490" w14:textId="77777777" w:rsidR="009B3E5B" w:rsidRPr="00A8511F" w:rsidRDefault="009B3E5B" w:rsidP="0000652F">
            <w:pPr>
              <w:rPr>
                <w:rFonts w:ascii="Arial" w:hAnsi="Arial" w:cs="Arial"/>
                <w:color w:val="F7CAAC"/>
                <w:sz w:val="16"/>
                <w:szCs w:val="16"/>
              </w:rPr>
            </w:pPr>
            <w:r w:rsidRPr="00A8511F">
              <w:rPr>
                <w:rFonts w:ascii="Arial" w:hAnsi="Arial" w:cs="Arial"/>
                <w:color w:val="F7CAAC"/>
                <w:sz w:val="16"/>
                <w:szCs w:val="16"/>
              </w:rPr>
              <w:t>TACCGGACTCAGATCTCGAGCTCAAGCTTC</w:t>
            </w:r>
            <w:r w:rsidRPr="00A8511F">
              <w:rPr>
                <w:rFonts w:ascii="Arial" w:hAnsi="Arial" w:cs="Arial"/>
                <w:color w:val="C45911"/>
                <w:sz w:val="16"/>
                <w:szCs w:val="16"/>
              </w:rPr>
              <w:t>GAATTC</w:t>
            </w:r>
            <w:r w:rsidRPr="00A8511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ATGGACTGGATCTGGCGCATCCTGTTTCTCGTGGGAGCCGCCACAGGCGCCCAT</w:t>
            </w:r>
            <w:r w:rsidRPr="00A8511F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GAGGTACAACTGCAGCAGTCTGGACCTGAACTGAAGAAGCCTGGAGAGACAGTCAAGATCTCCTGCAAGGCCTCTGGGTATCCTTTCACAAACTATGGAATGAACTGGGTGAAGCAGGCTCCAGGACAGGGTTTAAAGTGGATGGGCTGGATTAACACCTCCACTGGAGAGTCAACATTTGCTGATGACTTCAAGGGACGGTTTGACTTCTCTTTGGAAACCTCTGCCAACACTGCCTATTTGCAGATCAACAACCTCAAAAGTGAAGACATGGCTACATATTTCTGTGCAAGATGGGAGGTTTACCACGGCTACGTTCCTTACTGGGGCCAAGGGACCACGGTCACCGTTTCCTCTGG</w:t>
            </w:r>
            <w:r w:rsidRPr="00A8511F">
              <w:rPr>
                <w:rFonts w:ascii="Arial" w:hAnsi="Arial" w:cs="Arial"/>
                <w:b/>
                <w:bCs/>
                <w:color w:val="C00000"/>
                <w:sz w:val="16"/>
                <w:szCs w:val="16"/>
                <w:u w:val="single"/>
              </w:rPr>
              <w:t>A</w:t>
            </w:r>
            <w:r w:rsidRPr="00A8511F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GG</w:t>
            </w:r>
            <w:r w:rsidRPr="00A8511F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c</w:t>
            </w:r>
            <w:r w:rsidRPr="00A8511F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GG</w:t>
            </w:r>
            <w:r w:rsidRPr="00A8511F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A</w:t>
            </w:r>
            <w:r w:rsidRPr="00A8511F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GG</w:t>
            </w:r>
            <w:r w:rsidRPr="00A8511F">
              <w:rPr>
                <w:rFonts w:ascii="Arial" w:hAnsi="Arial" w:cs="Arial"/>
                <w:b/>
                <w:bCs/>
                <w:color w:val="FF0000"/>
                <w:sz w:val="16"/>
                <w:szCs w:val="16"/>
                <w:u w:val="single"/>
              </w:rPr>
              <w:t>c</w:t>
            </w:r>
            <w:r w:rsidRPr="00A8511F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TCTGGTGGCGGTGGCTCCGGCGGTGGCGGTTCTGACATCCAGCTGACCCAGTCTCACAAATTCCTGTCCACTTCAGTAGGAGACAGGGTCAGCATCACCTGCAAGGCCAGTCAGGATGTGTATAATGCTGTTGCCTGGTATCAACAGAAACCAGGACAATCTCCTAAACTTCTGATTTACTCGGCATCCTCCCGGTACACTGGAGTCCCTTCTCGCTTCACTGGCAGTGGCTCTGGGCCGGATTTCACTTTCACCATCAGCAGTGTGCAGGCTGAAGACCTGGCAGTTTATTTCTGTCAGCAACATTTTCGTACTCCATTCACGTTCGGCTCGGGGACAAAATTGGAGATCAAAGCTCTA</w:t>
            </w:r>
            <w:r w:rsidRPr="00A8511F">
              <w:rPr>
                <w:rFonts w:ascii="Arial" w:hAnsi="Arial" w:cs="Arial"/>
                <w:b/>
                <w:bCs/>
                <w:color w:val="4472C4"/>
                <w:sz w:val="16"/>
                <w:szCs w:val="16"/>
              </w:rPr>
              <w:t>GATCTCGAGCCCAAATCTTGTGACAAAACTCACACATGCCCACCGTGCCCG</w:t>
            </w:r>
            <w:r w:rsidRPr="00A8511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</w:t>
            </w:r>
            <w:r w:rsidRPr="00A8511F">
              <w:rPr>
                <w:rFonts w:ascii="Arial" w:hAnsi="Arial" w:cs="Arial"/>
                <w:b/>
                <w:bCs/>
                <w:color w:val="C00000"/>
                <w:sz w:val="16"/>
                <w:szCs w:val="16"/>
                <w:u w:val="single"/>
              </w:rPr>
              <w:t>C</w:t>
            </w:r>
            <w:r w:rsidRPr="00A8511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CCAAA</w:t>
            </w:r>
            <w:r w:rsidRPr="00A8511F">
              <w:rPr>
                <w:rFonts w:ascii="Arial" w:hAnsi="Arial" w:cs="Arial"/>
                <w:b/>
                <w:bCs/>
                <w:color w:val="538135"/>
                <w:sz w:val="16"/>
                <w:szCs w:val="16"/>
              </w:rPr>
              <w:t>TTTTGGGTGCTGGTGGTGGTTGGTGGAGTCCTGGCTTGCTATAGCTTGCTAGTAACAGTGGCCTTTATTATTTTCTGGGTGAGGAGTAAGAGGAGCAGGCTCCTGCACAGTGACTACATGAACATGACTCC</w:t>
            </w:r>
            <w:r w:rsidRPr="00A8511F">
              <w:rPr>
                <w:rFonts w:ascii="Arial" w:hAnsi="Arial" w:cs="Arial"/>
                <w:b/>
                <w:bCs/>
                <w:color w:val="C00000"/>
                <w:sz w:val="16"/>
                <w:szCs w:val="16"/>
                <w:u w:val="single"/>
              </w:rPr>
              <w:t>A</w:t>
            </w:r>
            <w:r w:rsidRPr="00A8511F">
              <w:rPr>
                <w:rFonts w:ascii="Arial" w:hAnsi="Arial" w:cs="Arial"/>
                <w:b/>
                <w:bCs/>
                <w:color w:val="538135"/>
                <w:sz w:val="16"/>
                <w:szCs w:val="16"/>
              </w:rPr>
              <w:t>CG</w:t>
            </w:r>
            <w:r w:rsidRPr="00A8511F">
              <w:rPr>
                <w:rFonts w:ascii="Arial" w:hAnsi="Arial" w:cs="Arial"/>
                <w:b/>
                <w:bCs/>
                <w:color w:val="C00000"/>
                <w:sz w:val="16"/>
                <w:szCs w:val="16"/>
                <w:u w:val="single"/>
              </w:rPr>
              <w:t>T</w:t>
            </w:r>
            <w:r w:rsidRPr="00A8511F">
              <w:rPr>
                <w:rFonts w:ascii="Arial" w:hAnsi="Arial" w:cs="Arial"/>
                <w:b/>
                <w:bCs/>
                <w:color w:val="538135"/>
                <w:sz w:val="16"/>
                <w:szCs w:val="16"/>
              </w:rPr>
              <w:t>CG</w:t>
            </w:r>
            <w:r w:rsidRPr="00A8511F">
              <w:rPr>
                <w:rFonts w:ascii="Arial" w:hAnsi="Arial" w:cs="Arial"/>
                <w:b/>
                <w:bCs/>
                <w:color w:val="C00000"/>
                <w:sz w:val="16"/>
                <w:szCs w:val="16"/>
                <w:u w:val="single"/>
              </w:rPr>
              <w:t>A</w:t>
            </w:r>
            <w:r w:rsidRPr="00A8511F">
              <w:rPr>
                <w:rFonts w:ascii="Arial" w:hAnsi="Arial" w:cs="Arial"/>
                <w:b/>
                <w:bCs/>
                <w:color w:val="538135"/>
                <w:sz w:val="16"/>
                <w:szCs w:val="16"/>
              </w:rPr>
              <w:t>CC</w:t>
            </w:r>
            <w:r w:rsidRPr="00A8511F">
              <w:rPr>
                <w:rFonts w:ascii="Arial" w:hAnsi="Arial" w:cs="Arial"/>
                <w:b/>
                <w:bCs/>
                <w:color w:val="C00000"/>
                <w:sz w:val="16"/>
                <w:szCs w:val="16"/>
                <w:u w:val="single"/>
              </w:rPr>
              <w:t>A</w:t>
            </w:r>
            <w:r w:rsidRPr="00A8511F">
              <w:rPr>
                <w:rFonts w:ascii="Arial" w:hAnsi="Arial" w:cs="Arial"/>
                <w:b/>
                <w:bCs/>
                <w:color w:val="538135"/>
                <w:sz w:val="16"/>
                <w:szCs w:val="16"/>
              </w:rPr>
              <w:t>GG</w:t>
            </w:r>
            <w:r w:rsidRPr="00A8511F">
              <w:rPr>
                <w:rFonts w:ascii="Arial" w:hAnsi="Arial" w:cs="Arial"/>
                <w:b/>
                <w:bCs/>
                <w:color w:val="C00000"/>
                <w:sz w:val="16"/>
                <w:szCs w:val="16"/>
                <w:u w:val="single"/>
              </w:rPr>
              <w:t>T</w:t>
            </w:r>
            <w:r w:rsidRPr="00A8511F">
              <w:rPr>
                <w:rFonts w:ascii="Arial" w:hAnsi="Arial" w:cs="Arial"/>
                <w:b/>
                <w:bCs/>
                <w:color w:val="538135"/>
                <w:sz w:val="16"/>
                <w:szCs w:val="16"/>
              </w:rPr>
              <w:t>CC</w:t>
            </w:r>
            <w:r w:rsidRPr="00A8511F">
              <w:rPr>
                <w:rFonts w:ascii="Arial" w:hAnsi="Arial" w:cs="Arial"/>
                <w:b/>
                <w:bCs/>
                <w:color w:val="C00000"/>
                <w:sz w:val="16"/>
                <w:szCs w:val="16"/>
                <w:u w:val="single"/>
              </w:rPr>
              <w:t>A</w:t>
            </w:r>
            <w:r w:rsidRPr="00A8511F">
              <w:rPr>
                <w:rFonts w:ascii="Arial" w:hAnsi="Arial" w:cs="Arial"/>
                <w:b/>
                <w:bCs/>
                <w:color w:val="538135"/>
                <w:sz w:val="16"/>
                <w:szCs w:val="16"/>
              </w:rPr>
              <w:t>AC</w:t>
            </w:r>
            <w:r w:rsidRPr="00A8511F">
              <w:rPr>
                <w:rFonts w:ascii="Arial" w:hAnsi="Arial" w:cs="Arial"/>
                <w:b/>
                <w:bCs/>
                <w:color w:val="C00000"/>
                <w:sz w:val="16"/>
                <w:szCs w:val="16"/>
                <w:u w:val="single"/>
              </w:rPr>
              <w:t>T</w:t>
            </w:r>
            <w:r w:rsidRPr="00A8511F">
              <w:rPr>
                <w:rFonts w:ascii="Arial" w:hAnsi="Arial" w:cs="Arial"/>
                <w:b/>
                <w:bCs/>
                <w:color w:val="538135"/>
                <w:sz w:val="16"/>
                <w:szCs w:val="16"/>
              </w:rPr>
              <w:t>CGCAAGCATTACCAGCCCTATGCCCCACCACGCGACTTCGCAGCCTATCGCTCC</w:t>
            </w:r>
            <w:r w:rsidRPr="00A8511F">
              <w:rPr>
                <w:rFonts w:ascii="Arial" w:hAnsi="Arial" w:cs="Arial"/>
                <w:b/>
                <w:bCs/>
                <w:color w:val="7030A0"/>
                <w:sz w:val="16"/>
                <w:szCs w:val="16"/>
              </w:rPr>
              <w:t>AGAGTGAAGTTCAGCAGGAGCGCAGACGCCCCCGCGTACCAGCAGGGCCAGAACCAGCTCTATAACGAGCTCAATCTAGGACGAAGAGAGGAGTACGATGTTTTGGACAAGAGACGTGGCCGGGACCCTGAGATGGGGGGAAAGCCGAGAAGGAAGAACCCTCAGGAAGGCCTGTACAATGAACTGCAGAAAGATAAGATGGCGGAGGCCTACAGTGAGATTGGGATGAAAGGCGAGCGCCGGAGGGGCAAGGGGCACGATGGCCTTTACCAGGGTCTCAGTACAGCCACCAAGGACACCTACGACGCCCTTCACATGCAGGCCCTGCCCCCTCGC</w:t>
            </w:r>
            <w:r w:rsidRPr="00A8511F">
              <w:rPr>
                <w:rFonts w:ascii="Arial" w:hAnsi="Arial" w:cs="Arial"/>
                <w:color w:val="FFD966"/>
                <w:sz w:val="16"/>
                <w:szCs w:val="16"/>
              </w:rPr>
              <w:t>GGATCAGGGTCAGGCTCTGGTTCCGGCTCA</w:t>
            </w:r>
            <w:r w:rsidRPr="00A8511F">
              <w:rPr>
                <w:rFonts w:ascii="Arial" w:hAnsi="Arial" w:cs="Arial"/>
                <w:color w:val="C00000"/>
                <w:sz w:val="16"/>
                <w:szCs w:val="16"/>
              </w:rPr>
              <w:t>C</w:t>
            </w:r>
            <w:r w:rsidRPr="00A8511F">
              <w:rPr>
                <w:rFonts w:ascii="Arial" w:hAnsi="Arial" w:cs="Arial"/>
                <w:color w:val="C45911"/>
                <w:sz w:val="16"/>
                <w:szCs w:val="16"/>
              </w:rPr>
              <w:t>G</w:t>
            </w:r>
            <w:r w:rsidRPr="00A8511F">
              <w:rPr>
                <w:rFonts w:ascii="Arial" w:hAnsi="Arial" w:cs="Arial"/>
                <w:color w:val="C45911"/>
                <w:sz w:val="16"/>
                <w:szCs w:val="16"/>
                <w:u w:val="single"/>
              </w:rPr>
              <w:t>GGATCC</w:t>
            </w:r>
            <w:r w:rsidRPr="00A8511F">
              <w:rPr>
                <w:rFonts w:ascii="Arial" w:hAnsi="Arial" w:cs="Arial"/>
                <w:color w:val="C45911"/>
                <w:sz w:val="16"/>
                <w:szCs w:val="16"/>
              </w:rPr>
              <w:t>A</w:t>
            </w:r>
            <w:r w:rsidRPr="00A8511F">
              <w:rPr>
                <w:rFonts w:ascii="Arial" w:hAnsi="Arial" w:cs="Arial"/>
                <w:color w:val="F7CAAC"/>
                <w:sz w:val="16"/>
                <w:szCs w:val="16"/>
              </w:rPr>
              <w:t>CCGGTCGCCACC</w:t>
            </w:r>
            <w:r w:rsidRPr="00A8511F">
              <w:rPr>
                <w:rFonts w:ascii="Arial" w:hAnsi="Arial" w:cs="Arial"/>
                <w:color w:val="70AD47"/>
                <w:sz w:val="16"/>
                <w:szCs w:val="16"/>
              </w:rPr>
              <w:t>ATG</w:t>
            </w:r>
            <w:r w:rsidRPr="00A8511F">
              <w:rPr>
                <w:rFonts w:ascii="Arial" w:hAnsi="Arial" w:cs="Arial"/>
                <w:color w:val="F7CAAC"/>
                <w:sz w:val="16"/>
                <w:szCs w:val="16"/>
              </w:rPr>
              <w:t>GTGAGCAAGGGCG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5ED9" w14:textId="77777777" w:rsidR="009B3E5B" w:rsidRPr="00A8511F" w:rsidRDefault="009B3E5B" w:rsidP="0000652F">
            <w:pPr>
              <w:rPr>
                <w:rFonts w:ascii="Arial" w:hAnsi="Arial" w:cs="Arial"/>
                <w:color w:val="F7CAAC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F7CAAC"/>
                <w:sz w:val="22"/>
                <w:szCs w:val="22"/>
              </w:rPr>
              <w:t xml:space="preserve">30 bp overlap with plasmid of insertion; </w:t>
            </w:r>
          </w:p>
          <w:p w14:paraId="6FAD924E" w14:textId="77777777" w:rsidR="009B3E5B" w:rsidRPr="00A8511F" w:rsidRDefault="009B3E5B" w:rsidP="0000652F">
            <w:pPr>
              <w:rPr>
                <w:rFonts w:ascii="Arial" w:hAnsi="Arial" w:cs="Arial"/>
                <w:color w:val="C45911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C45911"/>
                <w:sz w:val="22"/>
                <w:szCs w:val="22"/>
              </w:rPr>
              <w:t xml:space="preserve">EcoRI (first), BamHI (second); </w:t>
            </w:r>
          </w:p>
          <w:p w14:paraId="70D2B49E" w14:textId="77777777" w:rsidR="009B3E5B" w:rsidRPr="00A8511F" w:rsidRDefault="009B3E5B" w:rsidP="000065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eader peptide</w:t>
            </w: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A8511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cFvFRP5;</w:t>
            </w: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5E67FC05" w14:textId="77777777" w:rsidR="009B3E5B" w:rsidRPr="00A8511F" w:rsidRDefault="009B3E5B" w:rsidP="000065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C00000"/>
                <w:sz w:val="22"/>
                <w:szCs w:val="22"/>
                <w:u w:val="single"/>
              </w:rPr>
              <w:t>A</w:t>
            </w:r>
            <w:r w:rsidRPr="00A8511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A8511F">
              <w:rPr>
                <w:rFonts w:ascii="Arial" w:hAnsi="Arial" w:cs="Arial"/>
                <w:b/>
                <w:bCs/>
                <w:color w:val="C00000"/>
                <w:sz w:val="22"/>
                <w:szCs w:val="22"/>
                <w:u w:val="single"/>
              </w:rPr>
              <w:t>silent mutations to prevent the repeat of the sequence</w:t>
            </w:r>
            <w:r w:rsidRPr="00A8511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“ggcggtggcggttct”</w:t>
            </w: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</w:p>
          <w:p w14:paraId="563C37F0" w14:textId="77777777" w:rsidR="009B3E5B" w:rsidRPr="00A8511F" w:rsidRDefault="009B3E5B" w:rsidP="000065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4472C4"/>
                <w:sz w:val="22"/>
                <w:szCs w:val="22"/>
              </w:rPr>
              <w:t>short hinge</w:t>
            </w: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</w:p>
          <w:p w14:paraId="5F3AD025" w14:textId="77777777" w:rsidR="009B3E5B" w:rsidRPr="00A8511F" w:rsidRDefault="009B3E5B" w:rsidP="000065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ker</w:t>
            </w: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</w:p>
          <w:p w14:paraId="6E501319" w14:textId="77777777" w:rsidR="009B3E5B" w:rsidRPr="00A8511F" w:rsidRDefault="009B3E5B" w:rsidP="000065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C00000"/>
                <w:sz w:val="22"/>
                <w:szCs w:val="22"/>
                <w:u w:val="single"/>
              </w:rPr>
              <w:t>C silent mutation to eliminate unwanted BamHI site</w:t>
            </w: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</w:p>
          <w:p w14:paraId="10F9A95C" w14:textId="77777777" w:rsidR="009B3E5B" w:rsidRPr="00A8511F" w:rsidRDefault="009B3E5B" w:rsidP="0000652F">
            <w:pPr>
              <w:rPr>
                <w:rFonts w:ascii="Arial" w:hAnsi="Arial" w:cs="Arial"/>
                <w:b/>
                <w:bCs/>
                <w:color w:val="538135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538135"/>
                <w:sz w:val="22"/>
                <w:szCs w:val="22"/>
              </w:rPr>
              <w:t>CD28 transmembrane and signaling domain,</w:t>
            </w:r>
          </w:p>
          <w:p w14:paraId="54E2EAE3" w14:textId="77777777" w:rsidR="009B3E5B" w:rsidRPr="00A8511F" w:rsidRDefault="009B3E5B" w:rsidP="0000652F">
            <w:pPr>
              <w:rPr>
                <w:rFonts w:ascii="Arial" w:hAnsi="Arial" w:cs="Arial"/>
                <w:b/>
                <w:bCs/>
                <w:color w:val="C00000"/>
                <w:sz w:val="22"/>
                <w:szCs w:val="22"/>
                <w:u w:val="single"/>
              </w:rPr>
            </w:pPr>
            <w:r w:rsidRPr="00A8511F">
              <w:rPr>
                <w:rFonts w:ascii="Arial" w:hAnsi="Arial" w:cs="Arial"/>
                <w:b/>
                <w:bCs/>
                <w:color w:val="C00000"/>
                <w:sz w:val="22"/>
                <w:szCs w:val="22"/>
                <w:u w:val="single"/>
              </w:rPr>
              <w:t>A</w:t>
            </w:r>
            <w:r w:rsidRPr="00A8511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A8511F">
              <w:rPr>
                <w:rFonts w:ascii="Arial" w:hAnsi="Arial" w:cs="Arial"/>
                <w:b/>
                <w:bCs/>
                <w:color w:val="C00000"/>
                <w:sz w:val="22"/>
                <w:szCs w:val="22"/>
                <w:u w:val="single"/>
              </w:rPr>
              <w:t xml:space="preserve">silent mutations to reduce number of G/C bases by manufacturer request; </w:t>
            </w:r>
          </w:p>
          <w:p w14:paraId="2059F6B6" w14:textId="77777777" w:rsidR="009B3E5B" w:rsidRPr="00A8511F" w:rsidRDefault="009B3E5B" w:rsidP="0000652F">
            <w:pPr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 xml:space="preserve">AGAG zeta signaling domain; </w:t>
            </w:r>
          </w:p>
          <w:p w14:paraId="365A5B57" w14:textId="77777777" w:rsidR="009B3E5B" w:rsidRPr="00A8511F" w:rsidRDefault="009B3E5B" w:rsidP="0000652F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FFD966"/>
                <w:sz w:val="22"/>
                <w:szCs w:val="22"/>
              </w:rPr>
              <w:t xml:space="preserve">GGA linker; </w:t>
            </w:r>
          </w:p>
        </w:tc>
      </w:tr>
      <w:tr w:rsidR="009B3E5B" w:rsidRPr="00A8511F" w14:paraId="75F84262" w14:textId="77777777" w:rsidTr="0000652F">
        <w:trPr>
          <w:trHeight w:val="18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739C1" w14:textId="77777777" w:rsidR="009B3E5B" w:rsidRPr="00A8511F" w:rsidRDefault="009B3E5B" w:rsidP="000065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>Truncated HER2-CAR for insertion into pEGFP-N1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F5BB4" w14:textId="77777777" w:rsidR="009B3E5B" w:rsidRPr="00A8511F" w:rsidRDefault="009B3E5B" w:rsidP="0000652F">
            <w:pPr>
              <w:rPr>
                <w:rFonts w:ascii="Arial" w:hAnsi="Arial" w:cs="Arial"/>
                <w:color w:val="F7CAAC"/>
                <w:sz w:val="16"/>
                <w:szCs w:val="16"/>
              </w:rPr>
            </w:pPr>
            <w:r w:rsidRPr="00A8511F">
              <w:rPr>
                <w:rFonts w:ascii="Arial" w:hAnsi="Arial" w:cs="Arial"/>
                <w:color w:val="F7CAAC"/>
                <w:sz w:val="16"/>
                <w:szCs w:val="16"/>
              </w:rPr>
              <w:t>TACCGGACTCAGATCTCGAGCTCAAGCTTC</w:t>
            </w:r>
            <w:r w:rsidRPr="00A8511F">
              <w:rPr>
                <w:rFonts w:ascii="Arial" w:hAnsi="Arial" w:cs="Arial"/>
                <w:color w:val="C45911"/>
                <w:sz w:val="16"/>
                <w:szCs w:val="16"/>
              </w:rPr>
              <w:t>GAATTC</w:t>
            </w:r>
            <w:r w:rsidRPr="00A8511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u w:val="single"/>
              </w:rPr>
              <w:t>ATGGACTGGATCTGGCGCATCCTGTTTCTCGTGGGAGCCGCCACAGGCGCCCAT</w:t>
            </w:r>
            <w:r w:rsidRPr="00A8511F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GAGGTACAACTGCAGCAGTCTGGACCTGAACTGAAGAAGCCTGGAGAGACAGTCAAGATCTCCTGCAAGGCCTCTGGGTATCCTTTCACAAACTATGGAATGAACTGGGTGAAGCAGGCTCCAGGACAGGGTTTAAAGTGGATGGGCTGGATTAACACCTCCACTGGAGAGTCAACATTTGCTGATGACTTCAAGGGACGGTTTGACTTCTCTTTGGAAACCTCTGCCAACACTGCCTATTTGCAGATCAACAACCTCAAAAGTGAAGACATGGCTACATATTTCTGTGCAAGATGGGAGGTTTACCACGGCTACGTTCCTTACTGGGGCCAAGGGACCACGGTCACCGTTTCCTCTGGAGGcGGAGGcTCTGGTGGCGGTGGCTCCGGCGGTGGCGGTTCTGACATCCAGCTGACCCAGTCTCACAAATTCCTGTCCACTTCAGTAGGAGACAGGGTCAGCATCACCTGCAAGGCCAGTCAGGATGTGTATAATGCTGTTGCCTGGTATCAACAGAAACCAGGACAATCTCCTAAACTTCTGATTTACTCGGCATCCTCCCGGTACACTGGAGTCCCTTCTCGCTTCACTGGCAGTGGCTCTGGGCCGGATTTCACTTTCACCATCAGCAGTGTGCAGGCTGAAGACCTGGCAGTTTATTTCTGTCAGCAACATTTTCGTACTCCATTCACGTTCGGCTCGGGGACAAAATTGGAGATCAAAGCTCTA</w:t>
            </w:r>
            <w:r w:rsidRPr="00A8511F">
              <w:rPr>
                <w:rFonts w:ascii="Arial" w:hAnsi="Arial" w:cs="Arial"/>
                <w:b/>
                <w:bCs/>
                <w:color w:val="4472C4"/>
                <w:sz w:val="16"/>
                <w:szCs w:val="16"/>
              </w:rPr>
              <w:t>GATCTCGAGCCCAAATCTTGTGACAAAACTCACACATGCCCACCGTGCCCG</w:t>
            </w:r>
            <w:r w:rsidRPr="00A8511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CCCCAAA</w:t>
            </w:r>
            <w:r w:rsidRPr="00A8511F">
              <w:rPr>
                <w:rFonts w:ascii="Arial" w:hAnsi="Arial" w:cs="Arial"/>
                <w:color w:val="FFD966"/>
                <w:sz w:val="16"/>
                <w:szCs w:val="16"/>
              </w:rPr>
              <w:t>TTTTGGGTGCTGGTGGTGGTTGGTGGAGTCCTGGCTTGCTATAGCTTGCTAGTAACAGTGGCCTTTATTATTTTCTGGGTG</w:t>
            </w:r>
            <w:r w:rsidRPr="00A8511F">
              <w:rPr>
                <w:rFonts w:ascii="Arial" w:hAnsi="Arial" w:cs="Arial"/>
                <w:color w:val="C45911"/>
                <w:sz w:val="16"/>
                <w:szCs w:val="16"/>
                <w:u w:val="single"/>
              </w:rPr>
              <w:t>GGATCC</w:t>
            </w:r>
            <w:r w:rsidRPr="00A8511F">
              <w:rPr>
                <w:rFonts w:ascii="Arial" w:hAnsi="Arial" w:cs="Arial"/>
                <w:color w:val="F7CAAC"/>
                <w:sz w:val="16"/>
                <w:szCs w:val="16"/>
              </w:rPr>
              <w:t>ACCGGTCGCCACCATGGTGAGCAAGGGCG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E0A3E" w14:textId="77777777" w:rsidR="009B3E5B" w:rsidRPr="00A8511F" w:rsidRDefault="009B3E5B" w:rsidP="0000652F">
            <w:pPr>
              <w:rPr>
                <w:rFonts w:ascii="Arial" w:hAnsi="Arial" w:cs="Arial"/>
                <w:color w:val="F7CAAC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F7CAAC"/>
                <w:sz w:val="22"/>
                <w:szCs w:val="22"/>
              </w:rPr>
              <w:t>overlap with pGFPN1;</w:t>
            </w:r>
          </w:p>
          <w:p w14:paraId="4C9BBE1F" w14:textId="77777777" w:rsidR="009B3E5B" w:rsidRPr="00A8511F" w:rsidRDefault="009B3E5B" w:rsidP="0000652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A8511F">
              <w:rPr>
                <w:rFonts w:ascii="Arial" w:hAnsi="Arial" w:cs="Arial"/>
                <w:color w:val="C45911"/>
                <w:sz w:val="22"/>
                <w:szCs w:val="22"/>
              </w:rPr>
              <w:t xml:space="preserve">EcoRI (first) , BamHI (second); </w:t>
            </w:r>
            <w:r w:rsidRPr="00A8511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 xml:space="preserve">leader peptide; </w:t>
            </w:r>
          </w:p>
          <w:p w14:paraId="0DD97DB0" w14:textId="77777777" w:rsidR="009B3E5B" w:rsidRPr="00A8511F" w:rsidRDefault="009B3E5B" w:rsidP="000065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GAGG scFvFRP5</w:t>
            </w: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6BB774EB" w14:textId="77777777" w:rsidR="009B3E5B" w:rsidRPr="00A8511F" w:rsidRDefault="009B3E5B" w:rsidP="0000652F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C00000"/>
                <w:sz w:val="22"/>
                <w:szCs w:val="22"/>
                <w:u w:val="single"/>
              </w:rPr>
              <w:t>A</w:t>
            </w:r>
            <w:r w:rsidRPr="00A8511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A8511F">
              <w:rPr>
                <w:rFonts w:ascii="Arial" w:hAnsi="Arial" w:cs="Arial"/>
                <w:b/>
                <w:bCs/>
                <w:color w:val="C00000"/>
                <w:sz w:val="22"/>
                <w:szCs w:val="22"/>
                <w:u w:val="single"/>
              </w:rPr>
              <w:t>silent mutations to prevent the repeat of a sequence</w:t>
            </w:r>
            <w:r w:rsidRPr="00A8511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;</w:t>
            </w:r>
          </w:p>
          <w:p w14:paraId="780D4D1C" w14:textId="77777777" w:rsidR="009B3E5B" w:rsidRPr="00A8511F" w:rsidRDefault="009B3E5B" w:rsidP="000065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4472C4"/>
                <w:sz w:val="22"/>
                <w:szCs w:val="22"/>
              </w:rPr>
              <w:t>GATC short hinge</w:t>
            </w: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</w:p>
          <w:p w14:paraId="31542109" w14:textId="77777777" w:rsidR="009B3E5B" w:rsidRPr="00A8511F" w:rsidRDefault="009B3E5B" w:rsidP="0000652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TC linker amino acids</w:t>
            </w: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</w:p>
          <w:p w14:paraId="03842579" w14:textId="77777777" w:rsidR="009B3E5B" w:rsidRPr="00A8511F" w:rsidRDefault="009B3E5B" w:rsidP="0000652F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A8511F">
              <w:rPr>
                <w:rFonts w:ascii="Arial" w:hAnsi="Arial" w:cs="Arial"/>
                <w:b/>
                <w:bCs/>
                <w:color w:val="C00000"/>
                <w:sz w:val="22"/>
                <w:szCs w:val="22"/>
                <w:u w:val="single"/>
              </w:rPr>
              <w:t>C silent mutation to get rid of a BamHI site</w:t>
            </w: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  <w:r w:rsidRPr="00A8511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</w:t>
            </w:r>
          </w:p>
          <w:p w14:paraId="7F9E4634" w14:textId="77777777" w:rsidR="009B3E5B" w:rsidRPr="00A8511F" w:rsidRDefault="009B3E5B" w:rsidP="0000652F">
            <w:pPr>
              <w:rPr>
                <w:rFonts w:ascii="Arial" w:hAnsi="Arial" w:cs="Arial"/>
                <w:color w:val="F7CAAC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FFD966"/>
                <w:sz w:val="22"/>
                <w:szCs w:val="22"/>
              </w:rPr>
              <w:t>TTTTG GS linker</w:t>
            </w:r>
          </w:p>
        </w:tc>
      </w:tr>
      <w:tr w:rsidR="009B3E5B" w:rsidRPr="00A8511F" w14:paraId="0A241312" w14:textId="77777777" w:rsidTr="0000652F">
        <w:trPr>
          <w:trHeight w:val="6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78F6E" w14:textId="77777777" w:rsidR="009B3E5B" w:rsidRPr="00A8511F" w:rsidRDefault="009B3E5B" w:rsidP="000065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000000"/>
                <w:sz w:val="22"/>
                <w:szCs w:val="22"/>
              </w:rPr>
              <w:t xml:space="preserve">LifeAct for insertion into pEGFP-N1 </w:t>
            </w: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6431B" w14:textId="77777777" w:rsidR="009B3E5B" w:rsidRPr="00A8511F" w:rsidRDefault="009B3E5B" w:rsidP="0000652F">
            <w:pPr>
              <w:rPr>
                <w:rFonts w:ascii="Arial" w:hAnsi="Arial" w:cs="Arial"/>
                <w:color w:val="A6A6A6"/>
                <w:sz w:val="16"/>
                <w:szCs w:val="16"/>
              </w:rPr>
            </w:pPr>
            <w:r w:rsidRPr="00A8511F">
              <w:rPr>
                <w:rFonts w:ascii="Arial" w:hAnsi="Arial" w:cs="Arial"/>
                <w:color w:val="A6A6A6"/>
                <w:sz w:val="16"/>
                <w:szCs w:val="16"/>
              </w:rPr>
              <w:t>TACCGGACTCAGATCTCGAGCTCAAGCTTC</w:t>
            </w:r>
            <w:r w:rsidRPr="00A8511F">
              <w:rPr>
                <w:rFonts w:ascii="Arial" w:hAnsi="Arial" w:cs="Arial"/>
                <w:color w:val="70AD47"/>
                <w:sz w:val="16"/>
                <w:szCs w:val="16"/>
              </w:rPr>
              <w:t>GAATTC</w:t>
            </w:r>
            <w:r w:rsidRPr="00A8511F">
              <w:rPr>
                <w:rFonts w:ascii="Arial" w:hAnsi="Arial" w:cs="Arial"/>
                <w:color w:val="00B0F0"/>
                <w:sz w:val="16"/>
                <w:szCs w:val="16"/>
              </w:rPr>
              <w:t>GCCACG</w:t>
            </w:r>
            <w:r w:rsidRPr="00A8511F">
              <w:rPr>
                <w:rFonts w:ascii="Arial" w:hAnsi="Arial" w:cs="Arial"/>
                <w:color w:val="7030A0"/>
                <w:sz w:val="16"/>
                <w:szCs w:val="16"/>
              </w:rPr>
              <w:t>ATGGGTGTTGCGGACCTTATCAAGAAATTTGAGAGCATAAGCAAGGAGGAG</w:t>
            </w:r>
            <w:r w:rsidRPr="00A8511F">
              <w:rPr>
                <w:rFonts w:ascii="Arial" w:hAnsi="Arial" w:cs="Arial"/>
                <w:color w:val="FF0000"/>
                <w:sz w:val="16"/>
                <w:szCs w:val="16"/>
              </w:rPr>
              <w:t>GGTGATCCTCCTGTTGCTACT</w:t>
            </w:r>
            <w:r w:rsidRPr="00A8511F">
              <w:rPr>
                <w:rFonts w:ascii="Arial" w:hAnsi="Arial" w:cs="Arial"/>
                <w:color w:val="5B9BD5"/>
                <w:sz w:val="16"/>
                <w:szCs w:val="16"/>
              </w:rPr>
              <w:t>GC</w:t>
            </w:r>
            <w:r w:rsidRPr="00A8511F">
              <w:rPr>
                <w:rFonts w:ascii="Arial" w:hAnsi="Arial" w:cs="Arial"/>
                <w:color w:val="70AD47"/>
                <w:sz w:val="16"/>
                <w:szCs w:val="16"/>
              </w:rPr>
              <w:t>GGATCC</w:t>
            </w:r>
            <w:r w:rsidRPr="00A8511F">
              <w:rPr>
                <w:rFonts w:ascii="Arial" w:hAnsi="Arial" w:cs="Arial"/>
                <w:color w:val="A6A6A6"/>
                <w:sz w:val="16"/>
                <w:szCs w:val="16"/>
              </w:rPr>
              <w:t>ACCGGTCGCCACCATGGTGAGCAAGGGCGA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93BF9" w14:textId="77777777" w:rsidR="009B3E5B" w:rsidRPr="00A8511F" w:rsidRDefault="009B3E5B" w:rsidP="0000652F">
            <w:pPr>
              <w:rPr>
                <w:rFonts w:ascii="Arial" w:hAnsi="Arial" w:cs="Arial"/>
                <w:color w:val="A6A6A6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A6A6A6"/>
                <w:sz w:val="22"/>
                <w:szCs w:val="22"/>
              </w:rPr>
              <w:t xml:space="preserve">Overlap 30bp with eGFPN1 vector; </w:t>
            </w:r>
          </w:p>
          <w:p w14:paraId="656E9F23" w14:textId="77777777" w:rsidR="009B3E5B" w:rsidRPr="00A8511F" w:rsidRDefault="009B3E5B" w:rsidP="0000652F">
            <w:pPr>
              <w:rPr>
                <w:rFonts w:ascii="Arial" w:hAnsi="Arial" w:cs="Arial"/>
                <w:color w:val="A6A6A6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70AD47"/>
                <w:sz w:val="22"/>
                <w:szCs w:val="22"/>
              </w:rPr>
              <w:t>EcoRI (first), BamHI (second)</w:t>
            </w:r>
            <w:r w:rsidRPr="00A8511F">
              <w:rPr>
                <w:rFonts w:ascii="Arial" w:hAnsi="Arial" w:cs="Arial"/>
                <w:color w:val="A6A6A6"/>
                <w:sz w:val="22"/>
                <w:szCs w:val="22"/>
              </w:rPr>
              <w:t xml:space="preserve">; </w:t>
            </w:r>
          </w:p>
          <w:p w14:paraId="5FDC0031" w14:textId="77777777" w:rsidR="009B3E5B" w:rsidRPr="00A8511F" w:rsidRDefault="009B3E5B" w:rsidP="0000652F">
            <w:pPr>
              <w:rPr>
                <w:rFonts w:ascii="Arial" w:hAnsi="Arial" w:cs="Arial"/>
                <w:color w:val="00B0F0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00B0F0"/>
                <w:sz w:val="22"/>
                <w:szCs w:val="22"/>
              </w:rPr>
              <w:t xml:space="preserve">Kozak sequence; </w:t>
            </w:r>
          </w:p>
          <w:p w14:paraId="16004905" w14:textId="77777777" w:rsidR="009B3E5B" w:rsidRPr="00A8511F" w:rsidRDefault="009B3E5B" w:rsidP="0000652F">
            <w:pPr>
              <w:rPr>
                <w:rFonts w:ascii="Arial" w:hAnsi="Arial" w:cs="Arial"/>
                <w:color w:val="A6A6A6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7030A0"/>
                <w:sz w:val="22"/>
                <w:szCs w:val="22"/>
              </w:rPr>
              <w:t>Lifeact</w:t>
            </w:r>
            <w:r w:rsidRPr="00A8511F">
              <w:rPr>
                <w:rFonts w:ascii="Arial" w:hAnsi="Arial" w:cs="Arial"/>
                <w:color w:val="A6A6A6"/>
                <w:sz w:val="22"/>
                <w:szCs w:val="22"/>
              </w:rPr>
              <w:t xml:space="preserve">; </w:t>
            </w:r>
          </w:p>
          <w:p w14:paraId="23FE09E7" w14:textId="77777777" w:rsidR="009B3E5B" w:rsidRPr="00A8511F" w:rsidRDefault="009B3E5B" w:rsidP="0000652F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FF0000"/>
                <w:sz w:val="22"/>
                <w:szCs w:val="22"/>
              </w:rPr>
              <w:t xml:space="preserve">GDPP linker; </w:t>
            </w:r>
          </w:p>
          <w:p w14:paraId="63CEA886" w14:textId="77777777" w:rsidR="009B3E5B" w:rsidRPr="00A8511F" w:rsidRDefault="009B3E5B" w:rsidP="0000652F">
            <w:pPr>
              <w:rPr>
                <w:rFonts w:ascii="Arial" w:hAnsi="Arial" w:cs="Arial"/>
                <w:color w:val="A6A6A6"/>
                <w:sz w:val="22"/>
                <w:szCs w:val="22"/>
              </w:rPr>
            </w:pPr>
            <w:r w:rsidRPr="00A8511F">
              <w:rPr>
                <w:rFonts w:ascii="Arial" w:hAnsi="Arial" w:cs="Arial"/>
                <w:color w:val="5B9BD5"/>
                <w:sz w:val="22"/>
                <w:szCs w:val="22"/>
              </w:rPr>
              <w:t xml:space="preserve">GC to keep in frame </w:t>
            </w:r>
          </w:p>
        </w:tc>
      </w:tr>
    </w:tbl>
    <w:p w14:paraId="67F1A7A7" w14:textId="327A3BBD" w:rsidR="009B3E5B" w:rsidRDefault="009B3E5B">
      <w:r w:rsidRPr="00A8511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FA6767">
        <w:rPr>
          <w:rFonts w:ascii="Arial" w:hAnsi="Arial" w:cs="Arial"/>
          <w:b/>
          <w:bCs/>
          <w:sz w:val="22"/>
          <w:szCs w:val="22"/>
        </w:rPr>
        <w:t>EV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A8511F">
        <w:rPr>
          <w:rFonts w:ascii="Arial" w:hAnsi="Arial" w:cs="Arial"/>
          <w:b/>
          <w:bCs/>
          <w:sz w:val="22"/>
          <w:szCs w:val="22"/>
        </w:rPr>
        <w:t>:</w:t>
      </w:r>
      <w:r w:rsidRPr="00A8511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Blocks</w:t>
      </w:r>
      <w:r w:rsidRPr="00A8511F">
        <w:rPr>
          <w:rFonts w:ascii="Arial" w:hAnsi="Arial" w:cs="Arial"/>
          <w:sz w:val="22"/>
          <w:szCs w:val="22"/>
        </w:rPr>
        <w:t xml:space="preserve"> used for cloning</w:t>
      </w:r>
    </w:p>
    <w:sectPr w:rsidR="009B3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E5B"/>
    <w:rsid w:val="003D7973"/>
    <w:rsid w:val="009B3E5B"/>
    <w:rsid w:val="00C0418A"/>
    <w:rsid w:val="00FA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D1BE4"/>
  <w15:chartTrackingRefBased/>
  <w15:docId w15:val="{CB576187-214E-EA48-AE4A-93D538AE4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E5B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E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E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E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E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E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E5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E5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E5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E5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E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E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E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E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E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E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E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E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3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E5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3E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E5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3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E5B"/>
    <w:pPr>
      <w:spacing w:after="160" w:line="278" w:lineRule="auto"/>
      <w:ind w:left="720"/>
      <w:contextualSpacing/>
    </w:pPr>
    <w:rPr>
      <w:rFonts w:eastAsiaTheme="minorHAns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3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E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l4hJ2FaIHgExDW</dc:creator>
  <cp:keywords/>
  <dc:description/>
  <cp:lastModifiedBy>Annika Diederich</cp:lastModifiedBy>
  <cp:revision>2</cp:revision>
  <dcterms:created xsi:type="dcterms:W3CDTF">2026-03-04T09:43:00Z</dcterms:created>
  <dcterms:modified xsi:type="dcterms:W3CDTF">2026-03-23T13:48:00Z</dcterms:modified>
</cp:coreProperties>
</file>